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26156" w14:textId="27E79263" w:rsidR="00DD243E" w:rsidRDefault="00DD243E" w:rsidP="00DD243E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</w:t>
      </w:r>
      <w:r>
        <w:rPr>
          <w:rFonts w:asciiTheme="majorBidi" w:hAnsiTheme="majorBidi" w:cstheme="majorBidi"/>
          <w:sz w:val="24"/>
          <w:szCs w:val="24"/>
        </w:rPr>
        <w:t>Table 3: Characteristics of the studies</w:t>
      </w:r>
    </w:p>
    <w:tbl>
      <w:tblPr>
        <w:tblW w:w="441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6"/>
        <w:gridCol w:w="968"/>
        <w:gridCol w:w="1160"/>
        <w:gridCol w:w="1924"/>
        <w:gridCol w:w="388"/>
        <w:gridCol w:w="670"/>
        <w:gridCol w:w="580"/>
        <w:gridCol w:w="1058"/>
        <w:gridCol w:w="960"/>
        <w:gridCol w:w="772"/>
        <w:gridCol w:w="2732"/>
        <w:gridCol w:w="1417"/>
        <w:gridCol w:w="2013"/>
        <w:gridCol w:w="1258"/>
        <w:gridCol w:w="1924"/>
      </w:tblGrid>
      <w:tr w:rsidR="00DD243E" w14:paraId="5C956E69" w14:textId="77777777" w:rsidTr="005247C9">
        <w:trPr>
          <w:trHeight w:val="654"/>
          <w:jc w:val="center"/>
        </w:trPr>
        <w:tc>
          <w:tcPr>
            <w:tcW w:w="6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CE1BB" w14:textId="77777777" w:rsidR="00DD243E" w:rsidRDefault="00DD243E" w:rsidP="005247C9">
            <w:pPr>
              <w:tabs>
                <w:tab w:val="right" w:pos="2490"/>
              </w:tabs>
              <w:ind w:left="-379" w:right="255" w:firstLine="5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tudies </w:t>
            </w:r>
          </w:p>
        </w:tc>
        <w:tc>
          <w:tcPr>
            <w:tcW w:w="2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C935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CF9E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udy Design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BB41C" w14:textId="77777777" w:rsidR="00DD243E" w:rsidRDefault="00DD243E" w:rsidP="005247C9">
            <w:pPr>
              <w:ind w:firstLine="16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ticipant</w:t>
            </w:r>
          </w:p>
        </w:tc>
        <w:tc>
          <w:tcPr>
            <w:tcW w:w="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81F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DCD5C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2DBE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ial Duration</w:t>
            </w:r>
          </w:p>
          <w:p w14:paraId="68BC3E1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week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698C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age</w:t>
            </w:r>
          </w:p>
        </w:tc>
        <w:tc>
          <w:tcPr>
            <w:tcW w:w="1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0BCE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</w:t>
            </w:r>
          </w:p>
          <w:p w14:paraId="309BA7E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8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6B4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rvention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139AD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2912F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C938D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utcomes </w:t>
            </w:r>
          </w:p>
        </w:tc>
      </w:tr>
      <w:tr w:rsidR="00DD243E" w14:paraId="0990D3B9" w14:textId="77777777" w:rsidTr="005247C9">
        <w:trPr>
          <w:trHeight w:val="716"/>
          <w:jc w:val="center"/>
        </w:trPr>
        <w:tc>
          <w:tcPr>
            <w:tcW w:w="6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98CB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8D2E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A4A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8F98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A652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363A5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69F56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2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82E4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567E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4B7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F634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es of probioti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CFB00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se (CFU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08FF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BF38D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uency</w:t>
            </w:r>
          </w:p>
          <w:p w14:paraId="15F4689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 type</w:t>
            </w:r>
          </w:p>
        </w:tc>
        <w:tc>
          <w:tcPr>
            <w:tcW w:w="4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D7CF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D243E" w14:paraId="79971784" w14:textId="77777777" w:rsidTr="005247C9">
        <w:trPr>
          <w:trHeight w:val="2285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17239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ang et al 202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BC56D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5BE51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6A70C10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A923C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DCF1A2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athon runners</w:t>
            </w:r>
          </w:p>
          <w:p w14:paraId="7D2C451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63167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6192F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510A3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01C80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64A66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14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5013F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1B734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623393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tobacillus acidophilus, Bifidobacterium longum</w:t>
            </w:r>
          </w:p>
          <w:p w14:paraId="4056266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0C255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 × 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FU Lactobacillus acidophilus</w:t>
            </w:r>
          </w:p>
          <w:p w14:paraId="2101785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d 3.3 × 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FU of Bifidobacterium longum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724D2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maltodextrin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6260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ED02F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, PBF</w:t>
            </w:r>
          </w:p>
        </w:tc>
      </w:tr>
      <w:tr w:rsidR="00DD243E" w14:paraId="48D4A625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6E0AB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rzewłócka et al 202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9E716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72B6C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7CDB732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DE284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MA athlete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BB850F" w14:textId="77777777" w:rsidR="00DD243E" w:rsidRDefault="00DD243E" w:rsidP="005247C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EC477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7DC6B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3C4BE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3850A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7A126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217C4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ifidobacterium lactis, Levilacto bacillus brevis, Lactobacillus acidophilus, Bifidobacterium bifidum and Lactococcus lactis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AA38E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554F0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40 mg of maltodextrin and plant proteins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5B55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10CA460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#BI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ED9E0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</w:t>
            </w:r>
          </w:p>
        </w:tc>
      </w:tr>
      <w:tr w:rsidR="00DD243E" w14:paraId="307323E6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F6C25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heng et al 202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8A68D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E49C6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7251F4C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27BDA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althy adul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A356D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47E95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CEDFD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6EB22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B50A4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7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57777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6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8FFDB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-killed Lactiplantibacillus plantaru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05CA6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3362D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6357E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6C2F05B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#BI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FA1E8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K, BW, BMI, PBF, LBM</w:t>
            </w:r>
          </w:p>
        </w:tc>
      </w:tr>
      <w:tr w:rsidR="00DD243E" w14:paraId="1D7A4FBD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35012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 et al 202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7908E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5795C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2919E9E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S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2F315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-country skiing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858C9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6F1B2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70832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64318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CDEBE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4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DEE1AB" w14:textId="77777777" w:rsidR="00DD243E" w:rsidRDefault="00DD243E" w:rsidP="005247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84292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ifidobacterium lactis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2C64D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25362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yogurt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9AD91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4A875BA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#QID</w:t>
            </w:r>
          </w:p>
          <w:p w14:paraId="45D367F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 with meals and 1 before sleep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4829D9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BW, PBF,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O2</w:t>
            </w:r>
            <w:r w:rsidRPr="00A72EFC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DD243E" w14:paraId="3328F987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51BA5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n-Chien Lee et al 2022 (a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66435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315EC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790CF45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06B2D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trained subjec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07475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494DD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3B358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8227E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41C64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7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040EC" w14:textId="77777777" w:rsidR="00DD243E" w:rsidRDefault="00DD243E" w:rsidP="005247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9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A7813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 Lactobacillus paracasei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15E36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C1523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micro crystalline cellulose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7AD3A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1A15995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#BI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A75306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K, MB, BW, BMI, PBF, LBM</w:t>
            </w:r>
          </w:p>
        </w:tc>
      </w:tr>
      <w:tr w:rsidR="00DD243E" w14:paraId="02340523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F97C8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n-Chien Lee et al 2022 (b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2BCBC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3608C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19FBB8E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F20E8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trained subjec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240DE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3583D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0EFEA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4B638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36AB6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7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5A7B71" w14:textId="77777777" w:rsidR="00DD243E" w:rsidRDefault="00DD243E" w:rsidP="005247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9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3E5C8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-killed Lactiplantibacillus paracasei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106B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1B08C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micro crystalline cellulose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2D590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52BDDA2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#BI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66FE3B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K, MB, BW, BMI, PBF, LBM</w:t>
            </w:r>
          </w:p>
        </w:tc>
      </w:tr>
      <w:tr w:rsidR="00DD243E" w14:paraId="6C306E25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B5D22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ee et al 2022 (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4CE69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37CC7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3EAC746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FA9F0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althy subjec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B2F8C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FEB73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C8B44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B8806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1BD6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6B68FE" w14:textId="77777777" w:rsidR="00DD243E" w:rsidRDefault="00DD243E" w:rsidP="005247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2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A78C9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able Lactiplantibacillus plantaru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C8B4F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D4936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maltodextrin and micro crystalline cellulose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287FA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58B63FA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#TD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B59C0C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K, BMI, PBF, LBM</w:t>
            </w:r>
          </w:p>
        </w:tc>
      </w:tr>
      <w:tr w:rsidR="00DD243E" w14:paraId="1DED4144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FE6FF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ee et al 2022 (b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1A073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936A1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235A260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710E4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althy subjec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3D23F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9A803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35BFF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12DFA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1A802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B32F6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3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2DACE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-killed Lactiplantibacillus plantaru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4FD04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5CE8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maltodextrin and micro crystalline cellulose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017E6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465B932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#TD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284509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K, BMI, PBF, LBM</w:t>
            </w:r>
          </w:p>
        </w:tc>
      </w:tr>
      <w:tr w:rsidR="00DD243E" w14:paraId="59ADCAA2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ED7CC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ohn et al 202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D7FB0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C5887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3B1035B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E8643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bese adul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59BCE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B05D1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F0AC5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0FCBF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1168A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6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E97E6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A403D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ctobacillus plantarum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33829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263CB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F3179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34DD964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DA52F8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MI, BW, PBF, LBM</w:t>
            </w:r>
          </w:p>
        </w:tc>
      </w:tr>
      <w:tr w:rsidR="00DD243E" w14:paraId="1743D1EF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43A12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azur-Kurach et al 202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8B7D5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54306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3ED2738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A6E92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ad cyclis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4B07E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7A41F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418AE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7AA88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9FBFA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88FCA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518455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actobacillus plantarum, Lactobacillus casei, Lactobacillus rhamnosus, Bifidobacterium breve, Lactobacillus acidophilus, Bifidobacterium longum, Bifidobacterium bifidum, Bifidobacterium infantis, Lactobacillus helveticus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actobacillus fermentum, Lactobacillus bulgaricus, Lactococcus lactis, and Streptococcus thermophilu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4E9FC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54422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potato starch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7B8A9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4281BA2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CFFDA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BMI, BW, PBF, LBM,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O2</w:t>
            </w:r>
            <w:r w:rsidRPr="00A72EFC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DD243E" w14:paraId="6FDB5C62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D9698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u et al 202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B1761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0C56B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-over,</w:t>
            </w:r>
          </w:p>
          <w:p w14:paraId="7D67051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3B2B0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reational runner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EFA0E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FCE8F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82B2F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184FA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55E3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EB361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863A30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ctobacillus plantaru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7321A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DDB6F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C0F24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761B71B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#BI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E7921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, LDH, MB</w:t>
            </w:r>
          </w:p>
        </w:tc>
      </w:tr>
      <w:tr w:rsidR="00DD243E" w14:paraId="4BC65B69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73FD0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ee et al 202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BE14A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2B768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 over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6FF36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y</w:t>
            </w:r>
          </w:p>
          <w:p w14:paraId="1FDADEF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d untrained male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A863F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0F404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2216A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CBA7E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F4715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AC706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0941A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YNKEFIR 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tobacill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aracasei,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ctobacillu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asei,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ctobacillu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firanofaciens, and Lactococcus lactis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1E993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g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E9934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C4B82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pouch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D99F7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DH, BMI, BW, PBF, LBM,</w:t>
            </w:r>
          </w:p>
        </w:tc>
      </w:tr>
      <w:tr w:rsidR="00DD243E" w14:paraId="474EC98B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ADAF2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alleh et al 202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2617A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6563D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6DB4F01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6BCE9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dminton Player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E24DA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C9D9B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B2C18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B68B9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16FBB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C4B5E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849313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ctobacillus casei Shirota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0B267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D009B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115A7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ink with 120 ml orange juice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C86EC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, PBF, VO2</w:t>
            </w:r>
            <w:r w:rsidRPr="00A72EFC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DD243E" w14:paraId="06678A51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96C01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ric et al 202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5365E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7A2AD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21C92EC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1356A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y female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EF91B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B605E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0D426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B8B72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56BE9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D9760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91AA9B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ryndza cheese (Lactococcus, Streptococcus, Lactobacillus and enterococcus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4AED6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g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81597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out the regular consumption of Bryndza chees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51D8B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F2A31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MI, BW, PBF</w:t>
            </w:r>
          </w:p>
        </w:tc>
      </w:tr>
      <w:tr w:rsidR="00DD243E" w14:paraId="66529607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31FA8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chreiber et al 202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65C4B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399ED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258F749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77F66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ite cyclis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34C6C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BB8A3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B1BDA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C5F54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5E97E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F7582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FECAEE" w14:textId="77777777" w:rsidR="00DD243E" w:rsidRPr="00B249B0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Lactobacillus helveticus Lafti, Bifidobacterium animalis ssp. lactis Lafti, Enterococcus faecium Bifidobacterium longum, Bacillus subtili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BBEDB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9B7CD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potato starch, magnesium stearate, ascorbic acid and white vegetable powder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112B8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5ABEE72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B7981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o2</w:t>
            </w:r>
            <w:r w:rsidRPr="00B249B0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DD243E" w14:paraId="0920E1C0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52650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Zabriskie et al 202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FBB41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3970D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 over,</w:t>
            </w:r>
          </w:p>
          <w:p w14:paraId="55AA935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E3430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y, active subjec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8F35E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13373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39BBC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E4AA3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63B8C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B59E2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81773D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ccharomyces cerevisiae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C8522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mg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055B4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maltodextrin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8C290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ily (before and 72h post exercise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0E069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, MB</w:t>
            </w:r>
          </w:p>
        </w:tc>
      </w:tr>
      <w:tr w:rsidR="00DD243E" w14:paraId="57AB14A9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812A0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n et al 202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595D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C1863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1C4789D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7F88B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ddle And Long-Distance Runner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ACDA9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B252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DE2A6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0CAED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9B712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4FB35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A0E65A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ifidobacterium longu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B1F64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426EC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1298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4FC2FA5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#TD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0A640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, BMI, BW, PBF, LBM</w:t>
            </w:r>
          </w:p>
        </w:tc>
      </w:tr>
      <w:tr w:rsidR="00DD243E" w14:paraId="2FA5F913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448E3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ohey et al 202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114A6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60D4A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CB903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7569787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3FFE5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vision I female athlete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0D52F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34447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3268C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EBAB3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14F51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0A3F9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36DA27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cillus subtili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5BD08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× 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5B940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4A80D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6E3ECAF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FE664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W, PBF</w:t>
            </w:r>
          </w:p>
        </w:tc>
      </w:tr>
      <w:tr w:rsidR="00DD243E" w14:paraId="7575A0EB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51149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xling et al 202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8E96C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3C230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5D193E7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7EB43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y non-anemic athlete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D4C9B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4C727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CFFD0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2B899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49D2E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2C9D1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946063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ctobacillus plantarum and 20 mg of iron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42A3A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8D613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on, maize starch, maltodextrin, cellulose derivatives, magnesium stearat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828A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139C005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C688A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O2</w:t>
            </w:r>
            <w:r w:rsidRPr="00B249B0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DD243E" w14:paraId="0795496E" w14:textId="77777777" w:rsidTr="005247C9">
        <w:trPr>
          <w:trHeight w:val="207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AB5C4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markusz-Zarzecka 2020 (a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008C1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0AA52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206E5A0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80935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ng-Distance Runner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A221F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FCD52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89C7E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C7C6F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297D0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73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AD3F8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2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6B8977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ifidobacterium lactis, Lactobacillus brevis, Lactobacillus casei, Lactococcus lactis, Lactobacillus acidophilus, Bifidobacterium bifidum and Lactobacillus salivariu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858F7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DEB8E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675CF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62673A2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#BI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2F387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F, VO2</w:t>
            </w:r>
            <w:r w:rsidRPr="00E777AE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DD243E" w14:paraId="529175D9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2EB68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markusz-Zarzecka 2020 (b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1D7AB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FA7DC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41B7078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A91C5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ng-Distance Runner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B0FBF6" w14:textId="77777777" w:rsidR="00DD243E" w:rsidRPr="00E777A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BEFBB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CB4BD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28241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FE0CD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3F05D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D10239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ifidobacterium lactis, Lactobacillus brevis, Lactobacillus casei, Lactococcus lactis, Lactobacillus acidophilus, Bifidobacterium bifidum and Lactobacillus salivariu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4EFFC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B647A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8E3B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2B75712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#BI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828E1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F, LBM, VO2</w:t>
            </w:r>
            <w:r w:rsidRPr="00E777AE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DD243E" w14:paraId="48C70B6D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62E4D8" w14:textId="77777777" w:rsidR="00DD243E" w:rsidRDefault="00DD243E" w:rsidP="005247C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Hajipoor et al 2020 (a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F1F23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E6B16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5A2F97F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E52A9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bese adul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9F5FC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2A6AC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4F1615" w14:textId="77777777" w:rsidR="00DD243E" w:rsidRDefault="00DD243E" w:rsidP="005247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0EE98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2218A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13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19212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1AA6A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strain (Lactobacillus Acidophilus and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Bifidobacterium lactis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77E5F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× 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BE801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lain low-fat yogur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44A4E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 grams per day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782F9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, BW, PBF, LBM</w:t>
            </w:r>
          </w:p>
        </w:tc>
      </w:tr>
      <w:tr w:rsidR="00DD243E" w14:paraId="303433C7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0E1E5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jipoor et al 2020 (b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AE4C2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ACC45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1EF4483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8267C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bese adul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D501C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B32FF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445220" w14:textId="77777777" w:rsidR="00DD243E" w:rsidRDefault="00DD243E" w:rsidP="005247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0F7A6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D7A70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3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2F505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2A1E8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strain (Lactobacillus Acidophilus and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Bifidobacterium lactis) +1,000 IU vitamin D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E20F4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× 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705EA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tamin D-fortified yogur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ECC47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 grams per day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39530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, BW, PBF, LBM</w:t>
            </w:r>
          </w:p>
        </w:tc>
      </w:tr>
      <w:tr w:rsidR="00DD243E" w14:paraId="0475F2A4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B329A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 et al 202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51D16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DA795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066EB9A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61A5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verweight subjec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BD0BB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77475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F8C8F8" w14:textId="77777777" w:rsidR="00DD243E" w:rsidRDefault="00DD243E" w:rsidP="005247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42AF4E" w14:textId="77777777" w:rsidR="00DD243E" w:rsidRDefault="00DD243E" w:rsidP="005247C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4C1BA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E9B9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34686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ctobacillus sakei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95B16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C4680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8C98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B86E8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, BW</w:t>
            </w:r>
          </w:p>
        </w:tc>
      </w:tr>
      <w:tr w:rsidR="00DD243E" w14:paraId="2BA54426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EA21C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wda et al 201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1E522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42052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6DCD378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D75DD9" w14:textId="77777777" w:rsidR="00DD243E" w:rsidRDefault="00DD243E" w:rsidP="005247C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ng distance relay race participan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38562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4CF30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150300" w14:textId="77777777" w:rsidR="00DD243E" w:rsidRDefault="00DD243E" w:rsidP="005247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21099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78CF2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B0C08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D7948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tobacillus gasseri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6AA90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E3808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C5C49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 ml of beverage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135B6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, LDH</w:t>
            </w:r>
          </w:p>
        </w:tc>
      </w:tr>
      <w:tr w:rsidR="00DD243E" w14:paraId="1F098BB7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42A3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offman et al 201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44539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4809B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20A8C7D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070BE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ldier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5F648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A01B7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4B1D5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B2774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96421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727D1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36BF0B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cillus coagulan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4BC61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FA2F1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CCEE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serving per day with breakfast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C98BE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</w:t>
            </w:r>
          </w:p>
        </w:tc>
      </w:tr>
      <w:tr w:rsidR="00DD243E" w14:paraId="5F535BAC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41C10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uang et al 2019 (a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97D3D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A6707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364AA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t triathlon team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DA709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1EF46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92E43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48FE4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5082E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BB9C5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6A3C3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actobacillus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ntaru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9586D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63A78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  <w:p w14:paraId="511F88D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Microcrystalline cellulose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D177F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1BF54DF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#BID</w:t>
            </w:r>
          </w:p>
          <w:p w14:paraId="2CBC34B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fter training and before sleeping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3F880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, LDH</w:t>
            </w:r>
          </w:p>
        </w:tc>
      </w:tr>
      <w:tr w:rsidR="00DD243E" w14:paraId="7360AD5F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F0C67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uang et al 2019 (b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FB0CD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294C4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5F4F0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mpionship</w:t>
            </w:r>
          </w:p>
          <w:p w14:paraId="22678B3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athlon team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54DD1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B30EA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45FF3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5C1BE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A70E4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DAF3A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C273A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actobacillus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ntaru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DAF49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E5ACC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  <w:p w14:paraId="522328F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Microcrystalline cellulose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E836B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4C871AC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 #BI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fter training and before sleeping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1A8B5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, LDH, MB</w:t>
            </w:r>
          </w:p>
        </w:tc>
      </w:tr>
      <w:tr w:rsidR="00DD243E" w14:paraId="2E911CE1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E7FFD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ang et al 2019 (a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4E84F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50CC5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26BC8ED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C1528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y participan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88FA1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FECE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60F10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0B647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1A590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8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D5A6E0" w14:textId="77777777" w:rsidR="00DD243E" w:rsidRDefault="00DD243E" w:rsidP="005247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6FB0A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ctobacillus plantarum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D9936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×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F86C8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maltodextrin and micro crystalline cellulos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81A8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40CFBD8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#TD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A705A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, BW, PBF, LBM</w:t>
            </w:r>
          </w:p>
        </w:tc>
      </w:tr>
      <w:tr w:rsidR="00DD243E" w14:paraId="73A43BB1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0DC09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ang et al 2019 (b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A1A34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0135B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7617A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2877272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26052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y participan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A1221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A542F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07C91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B94CE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C7BE1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0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53EF7" w14:textId="77777777" w:rsidR="00DD243E" w:rsidRDefault="00DD243E" w:rsidP="005247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DD812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ctobacillus plantarum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B116C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×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C3A72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maltodextrin and micro crystalline cellulos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FB13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506DAFF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#TD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03962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, BW, PBF, LBM</w:t>
            </w:r>
          </w:p>
        </w:tc>
      </w:tr>
      <w:tr w:rsidR="00DD243E" w14:paraId="7E6160D3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92FA3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ith Ryan et al 201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963F8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105B1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30833F8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29AE8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care worker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1A6F7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3378C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AC716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8889B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17010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3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8F261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B4EAD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strain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Bifidobacterium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fidum. Bifidobacterium lactis, Bifidobacterium lactis, Lactobacillus acidophilus, Lactobacillus brevis, Lactobacillus casei, Lactobacillus salivarius, and Lactococcus lactis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A2139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D59D6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maize starch and maltodextrin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038E2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chet prior to the first meal of the day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1F21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F, LBM, VO2</w:t>
            </w:r>
            <w:r w:rsidRPr="00A72EFC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DD243E" w14:paraId="47F95AAE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CC843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omano et al 201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FA5FF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417DE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87A63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2601492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60329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ck and field, futsal, and football player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81810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3FCFE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1762D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37224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2BC22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C45EB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7322D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ctococcus lactis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0CB36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4C393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cornstarch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3B939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399948D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8C432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, LDH</w:t>
            </w:r>
          </w:p>
        </w:tc>
      </w:tr>
      <w:tr w:rsidR="00DD243E" w14:paraId="580F1EC1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18966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ang et al 201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4FF64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A775A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5977B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4651639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, PC, DB Trial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67859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ealthy participant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C6F2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C13D0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500EA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4F5BC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81FC0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AF4F4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80EE0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tobacillus plantaru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381B7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839D4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353A8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141249E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AA9B2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o2</w:t>
            </w:r>
            <w:r w:rsidRPr="00E777AE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DD243E" w14:paraId="40A8AC28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1BA80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oue et al 201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0B080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40312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26A9ECD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EF1DB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y elderly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53BEC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CA0B0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16747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7FFB5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D9EBD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3A13B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122CC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ple Bifidobacteriu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4C2F4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BE62A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DA780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chet after breakfast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3A9D1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, BW, PBF, LBM</w:t>
            </w:r>
          </w:p>
        </w:tc>
      </w:tr>
      <w:tr w:rsidR="00DD243E" w14:paraId="58E2382B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E1549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wnsend et al 201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773D4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75F85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79C5535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1ADE6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seball athlete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D2553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1B928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D1B2A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BF16B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D856D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1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88F59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2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434AC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acillissubtilis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9947E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675F9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  <w:p w14:paraId="7DCA664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maltodextrin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C20CB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276E32A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9AF62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F</w:t>
            </w:r>
          </w:p>
        </w:tc>
      </w:tr>
      <w:tr w:rsidR="00DD243E" w14:paraId="2BBC6204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91A91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onio et al 201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04DD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87086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3759FBF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24BE9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erobic and/or resistance trainer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B0DB6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F01B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51EC3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E034A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FC9D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00517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3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43402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ulti strain (Bifidobacterium and Streptococcus thermophilus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1E81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30DFB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 (maltodextrin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026B8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17E41F4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904BE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W, PBF, LBM</w:t>
            </w:r>
          </w:p>
        </w:tc>
      </w:tr>
      <w:tr w:rsidR="00DD243E" w14:paraId="169D2D8D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08F46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brahim et al 201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572D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64083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639BD29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E9BB1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rcuit trainer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BA9CC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1E104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64642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629C5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3D2D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8B4FB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7D739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ctobacillus acidophilus, Lactobacillus casei, Lactobacillus lactis, Lactobacillus bifidum, Lactobacillus infantis and Lactobacillus longum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C7974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04816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E5F04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chets</w:t>
            </w:r>
          </w:p>
          <w:p w14:paraId="1A3F26F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#BI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C779E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, BW, PBF</w:t>
            </w:r>
          </w:p>
        </w:tc>
      </w:tr>
      <w:tr w:rsidR="00DD243E" w14:paraId="330B50BE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E9336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arshall et al 201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6573D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1B051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llel,</w:t>
            </w:r>
          </w:p>
          <w:p w14:paraId="4D9FC78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B592E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athon competitor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D0949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E1FA7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52803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0EC2A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4DA13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2E5ED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1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FA6B1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 strain (Lactobacillus acidophilus, Lactobacillus acidophilus, Lactobacillus acidophilus CUL-21 Bifidobacterium bifidum and lactis, Bifidobacterium bifidum CUL-20 and Bifidobacterium animalis subspecies lactis CUL-3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EA9E7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CEA1B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intenance of regular die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1E927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DE5C6C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307C18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B98D7F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1A33E0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E9098E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C47568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57D0174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986C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F559DC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2918D77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4ECE95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FC0AA0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D47152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B03276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W, VO2</w:t>
            </w:r>
            <w:r w:rsidRPr="00A72EFC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DD243E" w14:paraId="58F935F9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2556F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Jager et al 201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857E8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5390C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 over, SB/Placebo and diet controlle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E601A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reationally-trainer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DB2C7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45397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BAE74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4715C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1AAF8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CDD2F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8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24568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cillus coagulans GBI-30,6086 plus 20g casein protein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1772D9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9DBC7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g casein protei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3B53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ture of probiotic and 20g casein protein daily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5CABB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773575E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</w:t>
            </w:r>
          </w:p>
        </w:tc>
      </w:tr>
      <w:tr w:rsidR="00DD243E" w14:paraId="1CF56FD4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8727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Jager et al 201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6D07D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D39D3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 over,</w:t>
            </w:r>
          </w:p>
          <w:p w14:paraId="4042874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4D12F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istance-trainer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CD1C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69003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ACD1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DA0C1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0FE04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1B9D3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6A50B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reptococcu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ermophilus and Bifidobacterium breve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A8711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×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fu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07B16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2CEC9F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217E587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#Q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13C83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K</w:t>
            </w:r>
          </w:p>
        </w:tc>
      </w:tr>
      <w:tr w:rsidR="00DD243E" w14:paraId="2E307DAC" w14:textId="77777777" w:rsidTr="005247C9">
        <w:trPr>
          <w:trHeight w:val="788"/>
          <w:jc w:val="center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CFDD2E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x et al 200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64D3E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22F700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 over,</w:t>
            </w:r>
          </w:p>
          <w:p w14:paraId="226A94EB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, PC, D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DFADA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ly-trained distance runners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58E9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0B6C28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40EA56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6ABABC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8AA1CD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6E17B4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90333F" w14:textId="77777777" w:rsidR="00DD243E" w:rsidRDefault="00DD243E" w:rsidP="005247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Lactobacillus fermentum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0AF671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× 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D1EF2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B91835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s</w:t>
            </w:r>
          </w:p>
          <w:p w14:paraId="70E2917A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#TD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F3E8A3" w14:textId="77777777" w:rsidR="00DD243E" w:rsidRDefault="00DD243E" w:rsidP="005247C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o2</w:t>
            </w:r>
            <w:r w:rsidRPr="00272040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</w:tbl>
    <w:p w14:paraId="1551FBC4" w14:textId="029BC5FF" w:rsidR="00DD243E" w:rsidRPr="005A7D33" w:rsidRDefault="00DD243E" w:rsidP="00DD243E">
      <w:pPr>
        <w:tabs>
          <w:tab w:val="left" w:pos="720"/>
        </w:tabs>
        <w:ind w:left="1350" w:right="1260"/>
        <w:jc w:val="both"/>
        <w:rPr>
          <w:rFonts w:asciiTheme="majorBidi" w:hAnsiTheme="majorBidi" w:cstheme="majorBidi"/>
        </w:rPr>
      </w:pPr>
      <w:r w:rsidRPr="005A7D33">
        <w:rPr>
          <w:rFonts w:asciiTheme="majorBidi" w:hAnsiTheme="majorBidi" w:cstheme="majorBidi"/>
        </w:rPr>
        <w:t xml:space="preserve">Abbreviations: </w:t>
      </w:r>
      <w:r>
        <w:rPr>
          <w:rFonts w:asciiTheme="majorBidi" w:hAnsiTheme="majorBidi" w:cstheme="majorBidi"/>
        </w:rPr>
        <w:t>IG: Intervention Group; CG: Control Group; R: Randomized; DB: Double Blind; SB: Single Blind;</w:t>
      </w:r>
      <w:r w:rsidRPr="00B455D0">
        <w:t xml:space="preserve"> </w:t>
      </w:r>
      <w:r w:rsidRPr="00B455D0">
        <w:rPr>
          <w:rFonts w:asciiTheme="majorBidi" w:hAnsiTheme="majorBidi" w:cstheme="majorBidi"/>
        </w:rPr>
        <w:t>PC</w:t>
      </w:r>
      <w:r>
        <w:rPr>
          <w:rFonts w:asciiTheme="majorBidi" w:hAnsiTheme="majorBidi" w:cstheme="majorBidi"/>
        </w:rPr>
        <w:t>:</w:t>
      </w:r>
      <w:r w:rsidRPr="00B455D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</w:t>
      </w:r>
      <w:r w:rsidRPr="00B455D0">
        <w:rPr>
          <w:rFonts w:asciiTheme="majorBidi" w:hAnsiTheme="majorBidi" w:cstheme="majorBidi"/>
        </w:rPr>
        <w:t>lacebo-</w:t>
      </w:r>
      <w:r>
        <w:rPr>
          <w:rFonts w:asciiTheme="majorBidi" w:hAnsiTheme="majorBidi" w:cstheme="majorBidi"/>
        </w:rPr>
        <w:t>C</w:t>
      </w:r>
      <w:r w:rsidRPr="00B455D0">
        <w:rPr>
          <w:rFonts w:asciiTheme="majorBidi" w:hAnsiTheme="majorBidi" w:cstheme="majorBidi"/>
        </w:rPr>
        <w:t>ontrol;</w:t>
      </w:r>
      <w:r>
        <w:rPr>
          <w:rFonts w:asciiTheme="majorBidi" w:hAnsiTheme="majorBidi" w:cstheme="majorBidi"/>
        </w:rPr>
        <w:t xml:space="preserve"> CFU:</w:t>
      </w:r>
      <w:r>
        <w:t xml:space="preserve"> </w:t>
      </w:r>
      <w:r>
        <w:rPr>
          <w:rFonts w:asciiTheme="majorBidi" w:hAnsiTheme="majorBidi" w:cstheme="majorBidi"/>
        </w:rPr>
        <w:t xml:space="preserve">Colony-Forming Unit, M: Male; </w:t>
      </w:r>
      <w:r>
        <w:rPr>
          <w:rFonts w:asciiTheme="majorBidi" w:hAnsiTheme="majorBidi" w:cstheme="majorBidi"/>
        </w:rPr>
        <w:t>F: Female</w:t>
      </w:r>
      <w:r>
        <w:rPr>
          <w:rFonts w:asciiTheme="majorBidi" w:hAnsiTheme="majorBidi" w:cstheme="majorBidi"/>
        </w:rPr>
        <w:t>; B: Both; AFU: Active-Forming Unit, QD:</w:t>
      </w:r>
      <w:r>
        <w:t xml:space="preserve"> </w:t>
      </w:r>
      <w:r>
        <w:rPr>
          <w:rFonts w:asciiTheme="majorBidi" w:hAnsiTheme="majorBidi" w:cstheme="majorBidi"/>
        </w:rPr>
        <w:t xml:space="preserve">Once a day, BID: Twice a </w:t>
      </w:r>
      <w:proofErr w:type="gramStart"/>
      <w:r>
        <w:rPr>
          <w:rFonts w:asciiTheme="majorBidi" w:hAnsiTheme="majorBidi" w:cstheme="majorBidi"/>
        </w:rPr>
        <w:t>day,  TDS</w:t>
      </w:r>
      <w:proofErr w:type="gramEnd"/>
      <w:r>
        <w:rPr>
          <w:rFonts w:asciiTheme="majorBidi" w:hAnsiTheme="majorBidi" w:cstheme="majorBidi"/>
        </w:rPr>
        <w:t xml:space="preserve">: Three times a day, CK: Creatine kinase, LDH: Lactate Dehydrogenase, MB: Myoglobin, BW: Body Weight, BMI: Body Mass Index, PBF: Percent Body Fat, LBM: Lean Body Mass; </w:t>
      </w:r>
      <w:r>
        <w:rPr>
          <w:rFonts w:asciiTheme="majorBidi" w:hAnsiTheme="majorBidi" w:cstheme="majorBidi"/>
          <w:color w:val="000000"/>
          <w:sz w:val="20"/>
          <w:szCs w:val="20"/>
        </w:rPr>
        <w:t>VO2</w:t>
      </w:r>
      <w:r w:rsidRPr="00272040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max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: Maximal Oxygen Consumption </w:t>
      </w:r>
    </w:p>
    <w:p w14:paraId="05343E3C" w14:textId="77777777" w:rsidR="00DD243E" w:rsidRDefault="00DD243E" w:rsidP="00DD243E">
      <w:pPr>
        <w:ind w:left="-1872"/>
        <w:jc w:val="both"/>
      </w:pPr>
    </w:p>
    <w:p w14:paraId="543751AD" w14:textId="3CE19A95" w:rsidR="00D47D27" w:rsidRPr="00DD243E" w:rsidRDefault="00D47D27" w:rsidP="00DD243E"/>
    <w:sectPr w:rsidR="00D47D27" w:rsidRPr="00DD243E" w:rsidSect="00DD243E">
      <w:pgSz w:w="24480" w:h="15840" w:orient="landscape" w:code="3"/>
      <w:pgMar w:top="187" w:right="720" w:bottom="720" w:left="630" w:header="72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F7756" w14:textId="77777777" w:rsidR="003C0DC0" w:rsidRDefault="003C0DC0" w:rsidP="006A738A">
      <w:pPr>
        <w:spacing w:after="0" w:line="240" w:lineRule="auto"/>
      </w:pPr>
      <w:r>
        <w:separator/>
      </w:r>
    </w:p>
  </w:endnote>
  <w:endnote w:type="continuationSeparator" w:id="0">
    <w:p w14:paraId="2A667C38" w14:textId="77777777" w:rsidR="003C0DC0" w:rsidRDefault="003C0DC0" w:rsidP="006A7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D1C2D" w14:textId="77777777" w:rsidR="003C0DC0" w:rsidRDefault="003C0DC0" w:rsidP="006A738A">
      <w:pPr>
        <w:spacing w:after="0" w:line="240" w:lineRule="auto"/>
      </w:pPr>
      <w:r>
        <w:separator/>
      </w:r>
    </w:p>
  </w:footnote>
  <w:footnote w:type="continuationSeparator" w:id="0">
    <w:p w14:paraId="6E5B85CB" w14:textId="77777777" w:rsidR="003C0DC0" w:rsidRDefault="003C0DC0" w:rsidP="006A73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A5EFE"/>
    <w:multiLevelType w:val="hybridMultilevel"/>
    <w:tmpl w:val="277AC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gutterAtTop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9pvawf7w9wahep2vpxvrsiwsddrsrdxf2f&quot;&gt;final search&lt;record-ids&gt;&lt;item&gt;128&lt;/item&gt;&lt;item&gt;213&lt;/item&gt;&lt;item&gt;752&lt;/item&gt;&lt;/record-ids&gt;&lt;/item&gt;&lt;/Libraries&gt;"/>
  </w:docVars>
  <w:rsids>
    <w:rsidRoot w:val="002138A9"/>
    <w:rsid w:val="00002CA0"/>
    <w:rsid w:val="00003480"/>
    <w:rsid w:val="00014AA9"/>
    <w:rsid w:val="00025638"/>
    <w:rsid w:val="00040C27"/>
    <w:rsid w:val="00043429"/>
    <w:rsid w:val="000470EE"/>
    <w:rsid w:val="00050C21"/>
    <w:rsid w:val="00050FC0"/>
    <w:rsid w:val="00074351"/>
    <w:rsid w:val="000748AE"/>
    <w:rsid w:val="000A4B16"/>
    <w:rsid w:val="000C7D4A"/>
    <w:rsid w:val="00104FF3"/>
    <w:rsid w:val="001229B6"/>
    <w:rsid w:val="00133FB0"/>
    <w:rsid w:val="00135EDB"/>
    <w:rsid w:val="0016196C"/>
    <w:rsid w:val="001668C1"/>
    <w:rsid w:val="0017251C"/>
    <w:rsid w:val="00177A3C"/>
    <w:rsid w:val="001852C5"/>
    <w:rsid w:val="00190992"/>
    <w:rsid w:val="0019399C"/>
    <w:rsid w:val="00193C3C"/>
    <w:rsid w:val="001A002A"/>
    <w:rsid w:val="001A17C6"/>
    <w:rsid w:val="001A5407"/>
    <w:rsid w:val="001A6AAD"/>
    <w:rsid w:val="001B620A"/>
    <w:rsid w:val="001D49AF"/>
    <w:rsid w:val="001E659F"/>
    <w:rsid w:val="001F2D01"/>
    <w:rsid w:val="00203A66"/>
    <w:rsid w:val="00206328"/>
    <w:rsid w:val="002138A9"/>
    <w:rsid w:val="00230EFD"/>
    <w:rsid w:val="002530F1"/>
    <w:rsid w:val="00265B16"/>
    <w:rsid w:val="0027229E"/>
    <w:rsid w:val="00287A73"/>
    <w:rsid w:val="002A4097"/>
    <w:rsid w:val="002A76B8"/>
    <w:rsid w:val="002B5BF2"/>
    <w:rsid w:val="002C463E"/>
    <w:rsid w:val="002D348B"/>
    <w:rsid w:val="002E3B8A"/>
    <w:rsid w:val="0031623D"/>
    <w:rsid w:val="0032001D"/>
    <w:rsid w:val="003361F4"/>
    <w:rsid w:val="00351B5C"/>
    <w:rsid w:val="00386CE9"/>
    <w:rsid w:val="003B0A9E"/>
    <w:rsid w:val="003B2EA5"/>
    <w:rsid w:val="003C0DC0"/>
    <w:rsid w:val="003C3927"/>
    <w:rsid w:val="003C785E"/>
    <w:rsid w:val="003F291C"/>
    <w:rsid w:val="00403DD3"/>
    <w:rsid w:val="00422FC4"/>
    <w:rsid w:val="00423B18"/>
    <w:rsid w:val="0047500B"/>
    <w:rsid w:val="00490541"/>
    <w:rsid w:val="004A123C"/>
    <w:rsid w:val="004A5E13"/>
    <w:rsid w:val="004B0D0A"/>
    <w:rsid w:val="004B4BE6"/>
    <w:rsid w:val="004C69DE"/>
    <w:rsid w:val="004E24A4"/>
    <w:rsid w:val="004E460E"/>
    <w:rsid w:val="004E49C2"/>
    <w:rsid w:val="004F7D60"/>
    <w:rsid w:val="005054B7"/>
    <w:rsid w:val="00522E7E"/>
    <w:rsid w:val="005350AD"/>
    <w:rsid w:val="00540E17"/>
    <w:rsid w:val="005479F4"/>
    <w:rsid w:val="00554B99"/>
    <w:rsid w:val="005577E0"/>
    <w:rsid w:val="00573109"/>
    <w:rsid w:val="005A0A07"/>
    <w:rsid w:val="005A1166"/>
    <w:rsid w:val="005B6649"/>
    <w:rsid w:val="005D03DE"/>
    <w:rsid w:val="005D31B5"/>
    <w:rsid w:val="005E72F1"/>
    <w:rsid w:val="005E7A51"/>
    <w:rsid w:val="00615090"/>
    <w:rsid w:val="00617A20"/>
    <w:rsid w:val="00617E8D"/>
    <w:rsid w:val="00624D97"/>
    <w:rsid w:val="00630966"/>
    <w:rsid w:val="0065069E"/>
    <w:rsid w:val="006575FD"/>
    <w:rsid w:val="00665010"/>
    <w:rsid w:val="00682EEF"/>
    <w:rsid w:val="006844C6"/>
    <w:rsid w:val="00684E3C"/>
    <w:rsid w:val="00687D4E"/>
    <w:rsid w:val="006A1224"/>
    <w:rsid w:val="006A6C65"/>
    <w:rsid w:val="006A738A"/>
    <w:rsid w:val="006C3217"/>
    <w:rsid w:val="006C37A4"/>
    <w:rsid w:val="006C5AA0"/>
    <w:rsid w:val="006C6227"/>
    <w:rsid w:val="006D3902"/>
    <w:rsid w:val="006D614C"/>
    <w:rsid w:val="006D7040"/>
    <w:rsid w:val="006F2191"/>
    <w:rsid w:val="006F6F94"/>
    <w:rsid w:val="007051C8"/>
    <w:rsid w:val="007207E1"/>
    <w:rsid w:val="007238D0"/>
    <w:rsid w:val="007261AB"/>
    <w:rsid w:val="0073575B"/>
    <w:rsid w:val="00760B94"/>
    <w:rsid w:val="007761AF"/>
    <w:rsid w:val="00776DED"/>
    <w:rsid w:val="00777A1D"/>
    <w:rsid w:val="007C6EC6"/>
    <w:rsid w:val="007C7E53"/>
    <w:rsid w:val="007D238B"/>
    <w:rsid w:val="007F40DD"/>
    <w:rsid w:val="0082028F"/>
    <w:rsid w:val="0083564C"/>
    <w:rsid w:val="00835DBC"/>
    <w:rsid w:val="00837424"/>
    <w:rsid w:val="008553AF"/>
    <w:rsid w:val="008A42ED"/>
    <w:rsid w:val="008A5854"/>
    <w:rsid w:val="008B0365"/>
    <w:rsid w:val="008B72D1"/>
    <w:rsid w:val="008C2BCC"/>
    <w:rsid w:val="008C7449"/>
    <w:rsid w:val="008D0BB6"/>
    <w:rsid w:val="008D25FF"/>
    <w:rsid w:val="008D5C91"/>
    <w:rsid w:val="008E0DB3"/>
    <w:rsid w:val="008F4C78"/>
    <w:rsid w:val="00904935"/>
    <w:rsid w:val="00911055"/>
    <w:rsid w:val="00921E80"/>
    <w:rsid w:val="00934AC7"/>
    <w:rsid w:val="00934FAE"/>
    <w:rsid w:val="009505D9"/>
    <w:rsid w:val="00951A03"/>
    <w:rsid w:val="00951FCC"/>
    <w:rsid w:val="0096089A"/>
    <w:rsid w:val="009645B1"/>
    <w:rsid w:val="009677C4"/>
    <w:rsid w:val="00982B7E"/>
    <w:rsid w:val="009A1C1B"/>
    <w:rsid w:val="009D04D3"/>
    <w:rsid w:val="009D2212"/>
    <w:rsid w:val="009D52F7"/>
    <w:rsid w:val="009F2A5B"/>
    <w:rsid w:val="00A14C93"/>
    <w:rsid w:val="00A37482"/>
    <w:rsid w:val="00A37C7B"/>
    <w:rsid w:val="00A44090"/>
    <w:rsid w:val="00A57F80"/>
    <w:rsid w:val="00A65140"/>
    <w:rsid w:val="00A745DD"/>
    <w:rsid w:val="00A77269"/>
    <w:rsid w:val="00A91F8B"/>
    <w:rsid w:val="00A97952"/>
    <w:rsid w:val="00AA1C66"/>
    <w:rsid w:val="00AA2830"/>
    <w:rsid w:val="00AA5287"/>
    <w:rsid w:val="00AA6879"/>
    <w:rsid w:val="00AC555C"/>
    <w:rsid w:val="00AD4E8D"/>
    <w:rsid w:val="00AD5ABF"/>
    <w:rsid w:val="00AE480B"/>
    <w:rsid w:val="00B12BB2"/>
    <w:rsid w:val="00B220F7"/>
    <w:rsid w:val="00B2498C"/>
    <w:rsid w:val="00B32EC3"/>
    <w:rsid w:val="00B332D2"/>
    <w:rsid w:val="00B4182F"/>
    <w:rsid w:val="00B41BF0"/>
    <w:rsid w:val="00B5086C"/>
    <w:rsid w:val="00B53CFE"/>
    <w:rsid w:val="00B71FC0"/>
    <w:rsid w:val="00B97EA5"/>
    <w:rsid w:val="00BB02E4"/>
    <w:rsid w:val="00BC2134"/>
    <w:rsid w:val="00BC4F7F"/>
    <w:rsid w:val="00BE0353"/>
    <w:rsid w:val="00BE0477"/>
    <w:rsid w:val="00BE23C4"/>
    <w:rsid w:val="00BF0D3B"/>
    <w:rsid w:val="00C248AE"/>
    <w:rsid w:val="00C31886"/>
    <w:rsid w:val="00C401B4"/>
    <w:rsid w:val="00C42B24"/>
    <w:rsid w:val="00C7485C"/>
    <w:rsid w:val="00C80CCA"/>
    <w:rsid w:val="00C82170"/>
    <w:rsid w:val="00C91D88"/>
    <w:rsid w:val="00CA21A4"/>
    <w:rsid w:val="00CB02AE"/>
    <w:rsid w:val="00CB048D"/>
    <w:rsid w:val="00CB3AB2"/>
    <w:rsid w:val="00CB3E96"/>
    <w:rsid w:val="00CB446C"/>
    <w:rsid w:val="00CC4010"/>
    <w:rsid w:val="00CE18F2"/>
    <w:rsid w:val="00CE26CD"/>
    <w:rsid w:val="00CF527E"/>
    <w:rsid w:val="00D1129E"/>
    <w:rsid w:val="00D11D3B"/>
    <w:rsid w:val="00D16418"/>
    <w:rsid w:val="00D16D41"/>
    <w:rsid w:val="00D35CDF"/>
    <w:rsid w:val="00D43A50"/>
    <w:rsid w:val="00D47D27"/>
    <w:rsid w:val="00D66012"/>
    <w:rsid w:val="00D71204"/>
    <w:rsid w:val="00D763CA"/>
    <w:rsid w:val="00D81386"/>
    <w:rsid w:val="00D90D0D"/>
    <w:rsid w:val="00D953FA"/>
    <w:rsid w:val="00DC6CAD"/>
    <w:rsid w:val="00DD1281"/>
    <w:rsid w:val="00DD243E"/>
    <w:rsid w:val="00E045A9"/>
    <w:rsid w:val="00E04E22"/>
    <w:rsid w:val="00E11D4E"/>
    <w:rsid w:val="00E215A1"/>
    <w:rsid w:val="00E3199C"/>
    <w:rsid w:val="00E413AA"/>
    <w:rsid w:val="00E42330"/>
    <w:rsid w:val="00E459C8"/>
    <w:rsid w:val="00E70B2C"/>
    <w:rsid w:val="00EA6D3E"/>
    <w:rsid w:val="00EB30AC"/>
    <w:rsid w:val="00EB5603"/>
    <w:rsid w:val="00EC5A35"/>
    <w:rsid w:val="00ED29DA"/>
    <w:rsid w:val="00ED6AA0"/>
    <w:rsid w:val="00EE271B"/>
    <w:rsid w:val="00EE2846"/>
    <w:rsid w:val="00EE3409"/>
    <w:rsid w:val="00EE369C"/>
    <w:rsid w:val="00EE5147"/>
    <w:rsid w:val="00EE65B1"/>
    <w:rsid w:val="00F03B48"/>
    <w:rsid w:val="00F07F2B"/>
    <w:rsid w:val="00F13356"/>
    <w:rsid w:val="00F27397"/>
    <w:rsid w:val="00F35AD6"/>
    <w:rsid w:val="00F51E00"/>
    <w:rsid w:val="00F603B9"/>
    <w:rsid w:val="00F668B3"/>
    <w:rsid w:val="00F75F8C"/>
    <w:rsid w:val="00F77990"/>
    <w:rsid w:val="00F81EAF"/>
    <w:rsid w:val="00F8272C"/>
    <w:rsid w:val="00F973B9"/>
    <w:rsid w:val="00FA19AB"/>
    <w:rsid w:val="00FA5720"/>
    <w:rsid w:val="00FA7F91"/>
    <w:rsid w:val="00FC352D"/>
    <w:rsid w:val="00FC4742"/>
    <w:rsid w:val="00FC4E88"/>
    <w:rsid w:val="00FE6B0E"/>
    <w:rsid w:val="00FF01CF"/>
    <w:rsid w:val="00FF13E4"/>
    <w:rsid w:val="00FF18E9"/>
    <w:rsid w:val="00FF2C85"/>
    <w:rsid w:val="00FF3683"/>
    <w:rsid w:val="00FF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84278"/>
  <w15:chartTrackingRefBased/>
  <w15:docId w15:val="{9EE01387-559A-4120-A4CD-A2C2DFAED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2138A9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A73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38A"/>
  </w:style>
  <w:style w:type="paragraph" w:styleId="Footer">
    <w:name w:val="footer"/>
    <w:basedOn w:val="Normal"/>
    <w:link w:val="FooterChar"/>
    <w:uiPriority w:val="99"/>
    <w:unhideWhenUsed/>
    <w:rsid w:val="006A73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38A"/>
  </w:style>
  <w:style w:type="character" w:styleId="PlaceholderText">
    <w:name w:val="Placeholder Text"/>
    <w:basedOn w:val="DefaultParagraphFont"/>
    <w:uiPriority w:val="99"/>
    <w:semiHidden/>
    <w:rsid w:val="002530F1"/>
    <w:rPr>
      <w:color w:val="80808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A6D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C9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65B16"/>
    <w:pPr>
      <w:spacing w:after="0"/>
      <w:jc w:val="center"/>
    </w:pPr>
    <w:rPr>
      <w:rFonts w:ascii="Calibri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265B16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265B16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65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265B16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D243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DD243E"/>
    <w:rPr>
      <w:b/>
      <w:bCs/>
    </w:rPr>
  </w:style>
  <w:style w:type="table" w:styleId="TableGrid">
    <w:name w:val="Table Grid"/>
    <w:basedOn w:val="TableNormal"/>
    <w:uiPriority w:val="59"/>
    <w:rsid w:val="00DD2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243E"/>
    <w:pPr>
      <w:spacing w:line="256" w:lineRule="auto"/>
      <w:ind w:left="720"/>
      <w:contextualSpacing/>
    </w:pPr>
    <w:rPr>
      <w:rFonts w:eastAsia="Times New Roman"/>
    </w:rPr>
  </w:style>
  <w:style w:type="paragraph" w:styleId="NoSpacing">
    <w:name w:val="No Spacing"/>
    <w:uiPriority w:val="1"/>
    <w:qFormat/>
    <w:rsid w:val="00DD24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745C2-3E07-4276-B851-8A4024FA5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463</Words>
  <Characters>834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9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Team</dc:creator>
  <cp:keywords/>
  <dc:description/>
  <cp:lastModifiedBy>Nastaran Mahmoudi</cp:lastModifiedBy>
  <cp:revision>8</cp:revision>
  <dcterms:created xsi:type="dcterms:W3CDTF">2024-05-11T15:49:00Z</dcterms:created>
  <dcterms:modified xsi:type="dcterms:W3CDTF">2025-01-17T23:20:00Z</dcterms:modified>
</cp:coreProperties>
</file>